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B757A" w14:textId="59D791F1" w:rsidR="0030790B" w:rsidRDefault="0030790B" w:rsidP="00C4093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79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7A23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7A23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ble</w:t>
      </w:r>
      <w:r w:rsidR="007A23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3</w:t>
      </w:r>
    </w:p>
    <w:p w14:paraId="35D969D1" w14:textId="77777777" w:rsidR="002317FD" w:rsidRDefault="002317FD" w:rsidP="001A7B17">
      <w:pPr>
        <w:pStyle w:val="a8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14:paraId="0B730882" w14:textId="77777777" w:rsidR="002317FD" w:rsidRDefault="002317FD" w:rsidP="002317FD">
      <w:pPr>
        <w:pStyle w:val="a8"/>
        <w:spacing w:before="0" w:beforeAutospacing="0" w:after="0" w:afterAutospacing="0" w:line="480" w:lineRule="auto"/>
        <w:jc w:val="center"/>
      </w:pPr>
      <w:bookmarkStart w:id="0" w:name="_Hlk149154613"/>
    </w:p>
    <w:tbl>
      <w:tblPr>
        <w:tblpPr w:leftFromText="180" w:rightFromText="180" w:vertAnchor="text" w:horzAnchor="page" w:tblpXSpec="center" w:tblpY="-760"/>
        <w:tblW w:w="10685" w:type="dxa"/>
        <w:tblLook w:val="04A0" w:firstRow="1" w:lastRow="0" w:firstColumn="1" w:lastColumn="0" w:noHBand="0" w:noVBand="1"/>
      </w:tblPr>
      <w:tblGrid>
        <w:gridCol w:w="1843"/>
        <w:gridCol w:w="1316"/>
        <w:gridCol w:w="1206"/>
        <w:gridCol w:w="1206"/>
        <w:gridCol w:w="1316"/>
        <w:gridCol w:w="1316"/>
        <w:gridCol w:w="1316"/>
        <w:gridCol w:w="1371"/>
      </w:tblGrid>
      <w:tr w:rsidR="009D2BCD" w:rsidRPr="00825602" w14:paraId="2F5ED93D" w14:textId="77777777" w:rsidTr="00AF4EB6">
        <w:trPr>
          <w:trHeight w:val="300"/>
        </w:trPr>
        <w:tc>
          <w:tcPr>
            <w:tcW w:w="1068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59C7C72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101214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101214"/>
                <w:kern w:val="0"/>
                <w:sz w:val="22"/>
              </w:rPr>
              <w:t xml:space="preserve">Table. S3 </w:t>
            </w:r>
            <w:r w:rsidRPr="00825602">
              <w:rPr>
                <w:rFonts w:ascii="Times New Roman" w:eastAsia="等线" w:hAnsi="Times New Roman" w:cs="Times New Roman"/>
                <w:color w:val="101214"/>
                <w:kern w:val="0"/>
                <w:sz w:val="22"/>
              </w:rPr>
              <w:t>Quality analysis of ATAC-seq data</w:t>
            </w:r>
          </w:p>
        </w:tc>
      </w:tr>
      <w:tr w:rsidR="009D2BCD" w:rsidRPr="00825602" w14:paraId="526BFBA7" w14:textId="77777777" w:rsidTr="00425D72">
        <w:trPr>
          <w:trHeight w:val="4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0B8FF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058C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SO-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AFD0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SO-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A43D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SO-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1A4A8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X1-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69B79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X1-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2DA5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X1-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F1816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</w:tr>
      <w:tr w:rsidR="009D2BCD" w:rsidRPr="00825602" w14:paraId="0D1F02E6" w14:textId="77777777" w:rsidTr="00425D7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1295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9A98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,165,2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A977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,767,3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174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,597,1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C3F6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,548,6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7F85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,557,4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F247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,139,8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42EC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,295,938</w:t>
            </w:r>
          </w:p>
        </w:tc>
      </w:tr>
      <w:tr w:rsidR="009D2BCD" w:rsidRPr="00825602" w14:paraId="589CB595" w14:textId="77777777" w:rsidTr="00425D7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D6A4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w bases(G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4E69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74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DD4D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3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8D92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7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CF2A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26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4FC8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96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771C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6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43A3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9D2BCD" w:rsidRPr="00825602" w14:paraId="6FEF249A" w14:textId="77777777" w:rsidTr="00425D7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E827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DD88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,073,9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A18A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,662,7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2425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,575,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6055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,433,6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5BE5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,488,2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30D0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,985,8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867C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,203,260</w:t>
            </w:r>
          </w:p>
        </w:tc>
      </w:tr>
      <w:tr w:rsidR="009D2BCD" w:rsidRPr="00825602" w14:paraId="7C3DF59E" w14:textId="77777777" w:rsidTr="00425D7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14D1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an bases(G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6CEC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4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48CB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5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49EC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A2BA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30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71B1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6F04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5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B7FB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9D2BCD" w:rsidRPr="00825602" w14:paraId="61EA2F39" w14:textId="77777777" w:rsidTr="00425D7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9BA4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ffective </w:t>
            </w:r>
            <w:proofErr w:type="gramStart"/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e(</w:t>
            </w:r>
            <w:proofErr w:type="gramEnd"/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DC7C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6F45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6508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E23C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FB14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FBAA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9AF4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69166667</w:t>
            </w:r>
          </w:p>
        </w:tc>
      </w:tr>
      <w:tr w:rsidR="009D2BCD" w:rsidRPr="00825602" w14:paraId="05E418A7" w14:textId="77777777" w:rsidTr="00425D7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7A77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0(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227C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E79C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0931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5525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5D0F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E284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A22B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015</w:t>
            </w:r>
          </w:p>
        </w:tc>
      </w:tr>
      <w:tr w:rsidR="009D2BCD" w:rsidRPr="00825602" w14:paraId="422FC6CC" w14:textId="77777777" w:rsidTr="00425D72">
        <w:trPr>
          <w:trHeight w:val="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67A8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0(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5937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943B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8203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7A1D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A03F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7883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1B73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8833333</w:t>
            </w:r>
          </w:p>
        </w:tc>
      </w:tr>
      <w:tr w:rsidR="009D2BCD" w:rsidRPr="00825602" w14:paraId="26D0E0B0" w14:textId="77777777" w:rsidTr="00425D7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468B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rror </w:t>
            </w:r>
            <w:proofErr w:type="gramStart"/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e(</w:t>
            </w:r>
            <w:proofErr w:type="gramEnd"/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1271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71FC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B0D4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9E84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FE33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D8F8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9842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166667</w:t>
            </w:r>
          </w:p>
        </w:tc>
      </w:tr>
      <w:tr w:rsidR="009D2BCD" w:rsidRPr="00825602" w14:paraId="29B635AA" w14:textId="77777777" w:rsidTr="00425D7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88912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C </w:t>
            </w:r>
            <w:proofErr w:type="gramStart"/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n(</w:t>
            </w:r>
            <w:proofErr w:type="gramEnd"/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F35CF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FF781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6D745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8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D4FE1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2E19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B5A3C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191E2" w14:textId="77777777" w:rsidR="009D2BCD" w:rsidRPr="00825602" w:rsidRDefault="009D2BCD" w:rsidP="009D2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56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27166667</w:t>
            </w:r>
          </w:p>
        </w:tc>
      </w:tr>
    </w:tbl>
    <w:p w14:paraId="57314241" w14:textId="77777777" w:rsidR="00825602" w:rsidRPr="002317FD" w:rsidRDefault="00825602" w:rsidP="00425D72">
      <w:pPr>
        <w:pStyle w:val="a8"/>
        <w:spacing w:before="0" w:beforeAutospacing="0" w:after="0" w:afterAutospacing="0" w:line="480" w:lineRule="auto"/>
        <w:rPr>
          <w:rFonts w:hint="eastAsia"/>
        </w:rPr>
      </w:pPr>
    </w:p>
    <w:sectPr w:rsidR="00825602" w:rsidRPr="002317FD" w:rsidSect="007A233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72BD3" w14:textId="77777777" w:rsidR="00EB28CA" w:rsidRDefault="00EB28CA" w:rsidP="00D421F5">
      <w:r>
        <w:separator/>
      </w:r>
    </w:p>
  </w:endnote>
  <w:endnote w:type="continuationSeparator" w:id="0">
    <w:p w14:paraId="04B09204" w14:textId="77777777" w:rsidR="00EB28CA" w:rsidRDefault="00EB28CA" w:rsidP="00D42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9144430"/>
      <w:docPartObj>
        <w:docPartGallery w:val="Page Numbers (Bottom of Page)"/>
        <w:docPartUnique/>
      </w:docPartObj>
    </w:sdtPr>
    <w:sdtContent>
      <w:p w14:paraId="54D872A3" w14:textId="7750A27D" w:rsidR="00EA0D33" w:rsidRDefault="00EA0D3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9EFF1B" w14:textId="77777777" w:rsidR="00EA0D33" w:rsidRDefault="00EA0D3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5DDDB" w14:textId="77777777" w:rsidR="00EB28CA" w:rsidRDefault="00EB28CA" w:rsidP="00D421F5">
      <w:r>
        <w:separator/>
      </w:r>
    </w:p>
  </w:footnote>
  <w:footnote w:type="continuationSeparator" w:id="0">
    <w:p w14:paraId="44C8D56E" w14:textId="77777777" w:rsidR="00EB28CA" w:rsidRDefault="00EB28CA" w:rsidP="00D42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C0F"/>
    <w:rsid w:val="00077229"/>
    <w:rsid w:val="00090FC0"/>
    <w:rsid w:val="00096198"/>
    <w:rsid w:val="000D06A6"/>
    <w:rsid w:val="001119E2"/>
    <w:rsid w:val="001A7B17"/>
    <w:rsid w:val="00215115"/>
    <w:rsid w:val="002317FD"/>
    <w:rsid w:val="00262FC5"/>
    <w:rsid w:val="002978FF"/>
    <w:rsid w:val="002B7892"/>
    <w:rsid w:val="002D121D"/>
    <w:rsid w:val="002F72D1"/>
    <w:rsid w:val="0030790B"/>
    <w:rsid w:val="003D3495"/>
    <w:rsid w:val="003F19BC"/>
    <w:rsid w:val="003F2C0F"/>
    <w:rsid w:val="00414E9D"/>
    <w:rsid w:val="00425D72"/>
    <w:rsid w:val="00460A7E"/>
    <w:rsid w:val="004B7253"/>
    <w:rsid w:val="005A4188"/>
    <w:rsid w:val="0066309E"/>
    <w:rsid w:val="006715E9"/>
    <w:rsid w:val="006A10BA"/>
    <w:rsid w:val="006B4B47"/>
    <w:rsid w:val="006D316C"/>
    <w:rsid w:val="007A233C"/>
    <w:rsid w:val="007B7941"/>
    <w:rsid w:val="0080403F"/>
    <w:rsid w:val="008062FE"/>
    <w:rsid w:val="00825602"/>
    <w:rsid w:val="0083066E"/>
    <w:rsid w:val="0086082C"/>
    <w:rsid w:val="00866FEB"/>
    <w:rsid w:val="00873D8F"/>
    <w:rsid w:val="00880E95"/>
    <w:rsid w:val="008932BB"/>
    <w:rsid w:val="008D7749"/>
    <w:rsid w:val="008E34CF"/>
    <w:rsid w:val="00921A85"/>
    <w:rsid w:val="009B5A1A"/>
    <w:rsid w:val="009D2BCD"/>
    <w:rsid w:val="00A0128A"/>
    <w:rsid w:val="00A86408"/>
    <w:rsid w:val="00A90818"/>
    <w:rsid w:val="00AF4EB6"/>
    <w:rsid w:val="00B0679A"/>
    <w:rsid w:val="00B26E8C"/>
    <w:rsid w:val="00B90B54"/>
    <w:rsid w:val="00BC5185"/>
    <w:rsid w:val="00BD4EBB"/>
    <w:rsid w:val="00BF7E42"/>
    <w:rsid w:val="00C40931"/>
    <w:rsid w:val="00C85E05"/>
    <w:rsid w:val="00CA2177"/>
    <w:rsid w:val="00D23697"/>
    <w:rsid w:val="00D421F5"/>
    <w:rsid w:val="00DF0D4A"/>
    <w:rsid w:val="00EA0D33"/>
    <w:rsid w:val="00EB28CA"/>
    <w:rsid w:val="00EB6B51"/>
    <w:rsid w:val="00EE72A8"/>
    <w:rsid w:val="00F4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D604B"/>
  <w15:chartTrackingRefBased/>
  <w15:docId w15:val="{A6FC9A13-2B8E-4220-AC79-037A3D74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1F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1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42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1F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421F5"/>
    <w:rPr>
      <w:sz w:val="18"/>
      <w:szCs w:val="18"/>
    </w:rPr>
  </w:style>
  <w:style w:type="character" w:styleId="a7">
    <w:name w:val="Hyperlink"/>
    <w:basedOn w:val="a0"/>
    <w:uiPriority w:val="99"/>
    <w:unhideWhenUsed/>
    <w:rsid w:val="00D421F5"/>
    <w:rPr>
      <w:color w:val="0563C1" w:themeColor="hyperlink"/>
      <w:u w:val="single"/>
    </w:rPr>
  </w:style>
  <w:style w:type="paragraph" w:styleId="a8">
    <w:name w:val="Normal (Web)"/>
    <w:basedOn w:val="a"/>
    <w:uiPriority w:val="99"/>
    <w:unhideWhenUsed/>
    <w:rsid w:val="002978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EA0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37A00-E387-4BF1-98E1-24ABEEBB2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1</Pages>
  <Words>108</Words>
  <Characters>627</Characters>
  <Application>Microsoft Office Word</Application>
  <DocSecurity>0</DocSecurity>
  <Lines>13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倩</dc:creator>
  <cp:keywords/>
  <dc:description/>
  <cp:lastModifiedBy>倩 李</cp:lastModifiedBy>
  <cp:revision>29</cp:revision>
  <dcterms:created xsi:type="dcterms:W3CDTF">2023-06-27T13:24:00Z</dcterms:created>
  <dcterms:modified xsi:type="dcterms:W3CDTF">2023-11-22T05:23:00Z</dcterms:modified>
</cp:coreProperties>
</file>